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FD03F4" w14:textId="775B2C3D" w:rsidR="00AF0058" w:rsidRDefault="00AF0058" w:rsidP="00AF0058">
      <w:pPr>
        <w:spacing w:line="480" w:lineRule="auto"/>
        <w:rPr>
          <w:b/>
        </w:rPr>
      </w:pPr>
      <w:r w:rsidRPr="00CC454A">
        <w:rPr>
          <w:b/>
        </w:rPr>
        <w:t xml:space="preserve">Additional file </w:t>
      </w:r>
      <w:r>
        <w:rPr>
          <w:b/>
        </w:rPr>
        <w:t>1</w:t>
      </w:r>
      <w:r>
        <w:rPr>
          <w:b/>
        </w:rPr>
        <w:t xml:space="preserve"> – </w:t>
      </w:r>
      <w:r>
        <w:rPr>
          <w:b/>
        </w:rPr>
        <w:t>Guiding questions for the discussion groups</w:t>
      </w:r>
    </w:p>
    <w:p w14:paraId="40145C35" w14:textId="77777777" w:rsidR="00AF0058" w:rsidRDefault="00AF0058" w:rsidP="00AF0058">
      <w:pPr>
        <w:spacing w:line="480" w:lineRule="auto"/>
      </w:pPr>
      <w:r>
        <w:t xml:space="preserve">First, the facilitator described the survey participants. </w:t>
      </w:r>
    </w:p>
    <w:p w14:paraId="0565F159" w14:textId="074061D1" w:rsidR="00AF0058" w:rsidRDefault="00AF0058" w:rsidP="00CA5E6E">
      <w:pPr>
        <w:pStyle w:val="ListParagraph"/>
        <w:numPr>
          <w:ilvl w:val="0"/>
          <w:numId w:val="1"/>
        </w:numPr>
        <w:ind w:left="714" w:hanging="357"/>
      </w:pPr>
      <w:r>
        <w:t>3 out of every 4 participants were single</w:t>
      </w:r>
    </w:p>
    <w:p w14:paraId="4BF5452C" w14:textId="489D073A" w:rsidR="00AF0058" w:rsidRDefault="00AF0058" w:rsidP="00CA5E6E">
      <w:pPr>
        <w:pStyle w:val="ListParagraph"/>
        <w:numPr>
          <w:ilvl w:val="0"/>
          <w:numId w:val="1"/>
        </w:numPr>
        <w:ind w:left="714" w:hanging="357"/>
      </w:pPr>
      <w:r>
        <w:t>6 out of every 10 have a regular partner</w:t>
      </w:r>
    </w:p>
    <w:p w14:paraId="4B2B1430" w14:textId="0F3A65E0" w:rsidR="00AF0058" w:rsidRDefault="00AF0058" w:rsidP="00CA5E6E">
      <w:pPr>
        <w:pStyle w:val="ListParagraph"/>
        <w:numPr>
          <w:ilvl w:val="0"/>
          <w:numId w:val="1"/>
        </w:numPr>
        <w:ind w:left="714" w:hanging="357"/>
      </w:pPr>
      <w:r>
        <w:t>6 out of every 10 have at least one child</w:t>
      </w:r>
    </w:p>
    <w:p w14:paraId="4E62FB8B" w14:textId="57668E4E" w:rsidR="00AF0058" w:rsidRDefault="00AF0058" w:rsidP="00CA5E6E">
      <w:pPr>
        <w:pStyle w:val="ListParagraph"/>
        <w:numPr>
          <w:ilvl w:val="0"/>
          <w:numId w:val="1"/>
        </w:numPr>
        <w:ind w:left="714" w:hanging="357"/>
      </w:pPr>
      <w:r>
        <w:t>2 out of every 3 have not completed secondary education</w:t>
      </w:r>
    </w:p>
    <w:p w14:paraId="4CA94DC4" w14:textId="24CF4BB0" w:rsidR="00AF0058" w:rsidRDefault="00AF0058" w:rsidP="00CA5E6E">
      <w:pPr>
        <w:pStyle w:val="ListParagraph"/>
        <w:numPr>
          <w:ilvl w:val="0"/>
          <w:numId w:val="1"/>
        </w:numPr>
        <w:spacing w:line="480" w:lineRule="auto"/>
        <w:ind w:left="714" w:hanging="357"/>
      </w:pPr>
      <w:r>
        <w:t>1 out of every 6 did not have enough food to eat in the last week (proxy for poverty)</w:t>
      </w:r>
    </w:p>
    <w:p w14:paraId="19EC2F37" w14:textId="66EA7C24" w:rsidR="00AF0058" w:rsidRDefault="00AF0058" w:rsidP="00AF0058">
      <w:pPr>
        <w:spacing w:line="480" w:lineRule="auto"/>
      </w:pPr>
      <w:r>
        <w:t>Second, the facilitator described the people that young women from our survey said they went to for information.</w:t>
      </w:r>
    </w:p>
    <w:p w14:paraId="194D8484" w14:textId="7D15E64B" w:rsidR="00AF0058" w:rsidRDefault="00AF0058" w:rsidP="00CA5E6E">
      <w:pPr>
        <w:pStyle w:val="ListParagraph"/>
        <w:numPr>
          <w:ilvl w:val="0"/>
          <w:numId w:val="2"/>
        </w:numPr>
        <w:ind w:left="714" w:hanging="357"/>
      </w:pPr>
      <w:r>
        <w:t xml:space="preserve">9 out of every </w:t>
      </w:r>
      <w:proofErr w:type="gramStart"/>
      <w:r>
        <w:t>10 support</w:t>
      </w:r>
      <w:proofErr w:type="gramEnd"/>
      <w:r>
        <w:t xml:space="preserve"> people were women</w:t>
      </w:r>
    </w:p>
    <w:p w14:paraId="48DB464F" w14:textId="48ADE6E1" w:rsidR="00AF0058" w:rsidRDefault="00AF0058" w:rsidP="00CA5E6E">
      <w:pPr>
        <w:pStyle w:val="ListParagraph"/>
        <w:numPr>
          <w:ilvl w:val="0"/>
          <w:numId w:val="2"/>
        </w:numPr>
        <w:ind w:left="714" w:hanging="357"/>
      </w:pPr>
      <w:r>
        <w:t>7 out of every 10 have children</w:t>
      </w:r>
    </w:p>
    <w:p w14:paraId="527F330F" w14:textId="62AB1D0C" w:rsidR="00AF0058" w:rsidRDefault="00AF0058" w:rsidP="00CA5E6E">
      <w:pPr>
        <w:pStyle w:val="ListParagraph"/>
        <w:numPr>
          <w:ilvl w:val="0"/>
          <w:numId w:val="2"/>
        </w:numPr>
        <w:ind w:left="714" w:hanging="357"/>
      </w:pPr>
      <w:r>
        <w:t>6 out of every 10 are of a similar age</w:t>
      </w:r>
    </w:p>
    <w:p w14:paraId="59863CAF" w14:textId="0F30F3BD" w:rsidR="00AF0058" w:rsidRDefault="00AF0058" w:rsidP="00CA5E6E">
      <w:pPr>
        <w:pStyle w:val="ListParagraph"/>
        <w:numPr>
          <w:ilvl w:val="0"/>
          <w:numId w:val="2"/>
        </w:numPr>
        <w:ind w:left="714" w:hanging="357"/>
      </w:pPr>
      <w:r>
        <w:t>Less than half have completed secondary education</w:t>
      </w:r>
      <w:bookmarkStart w:id="0" w:name="_GoBack"/>
      <w:bookmarkEnd w:id="0"/>
    </w:p>
    <w:p w14:paraId="64035441" w14:textId="6D8689EA" w:rsidR="00AF0058" w:rsidRDefault="00AF0058" w:rsidP="00CA5E6E">
      <w:pPr>
        <w:pStyle w:val="ListParagraph"/>
        <w:numPr>
          <w:ilvl w:val="0"/>
          <w:numId w:val="2"/>
        </w:numPr>
        <w:ind w:left="714" w:hanging="357"/>
      </w:pPr>
      <w:r>
        <w:t>2 out of every 3 are relatives (the others are mostly friends)</w:t>
      </w:r>
    </w:p>
    <w:p w14:paraId="15CB727A" w14:textId="0216DC0D" w:rsidR="00AF0058" w:rsidRDefault="00AF0058" w:rsidP="00CA5E6E">
      <w:pPr>
        <w:pStyle w:val="ListParagraph"/>
        <w:numPr>
          <w:ilvl w:val="0"/>
          <w:numId w:val="2"/>
        </w:numPr>
        <w:ind w:left="714" w:hanging="357"/>
      </w:pPr>
      <w:r>
        <w:t>2 out of every 3 live in the same community</w:t>
      </w:r>
    </w:p>
    <w:p w14:paraId="42049C77" w14:textId="3386C999" w:rsidR="00AF0058" w:rsidRDefault="00AF0058" w:rsidP="00CA5E6E">
      <w:pPr>
        <w:pStyle w:val="ListParagraph"/>
        <w:numPr>
          <w:ilvl w:val="0"/>
          <w:numId w:val="2"/>
        </w:numPr>
        <w:ind w:left="714" w:hanging="357"/>
      </w:pPr>
      <w:r>
        <w:t>9 out of every 10 young women communicate face to face to get information</w:t>
      </w:r>
    </w:p>
    <w:p w14:paraId="54F0AEF9" w14:textId="2B4846FF" w:rsidR="00AF0058" w:rsidRDefault="00AF0058" w:rsidP="00CA5E6E">
      <w:pPr>
        <w:pStyle w:val="ListParagraph"/>
        <w:numPr>
          <w:ilvl w:val="0"/>
          <w:numId w:val="2"/>
        </w:numPr>
        <w:ind w:left="714" w:hanging="357"/>
      </w:pPr>
      <w:r>
        <w:t>1 out of every 4 communicates by telephone</w:t>
      </w:r>
    </w:p>
    <w:p w14:paraId="0ED86574" w14:textId="3E3E372E" w:rsidR="00AF0058" w:rsidRDefault="00AF0058" w:rsidP="00CA5E6E">
      <w:pPr>
        <w:pStyle w:val="ListParagraph"/>
        <w:numPr>
          <w:ilvl w:val="0"/>
          <w:numId w:val="2"/>
        </w:numPr>
        <w:ind w:left="714" w:hanging="357"/>
      </w:pPr>
      <w:r>
        <w:t>1 out of every 6 communicates using Facebook ©</w:t>
      </w:r>
    </w:p>
    <w:p w14:paraId="5BDC4107" w14:textId="3F9760F3" w:rsidR="00AF0058" w:rsidRDefault="00AF0058" w:rsidP="00CA5E6E">
      <w:pPr>
        <w:pStyle w:val="ListParagraph"/>
        <w:numPr>
          <w:ilvl w:val="0"/>
          <w:numId w:val="2"/>
        </w:numPr>
        <w:spacing w:line="480" w:lineRule="auto"/>
        <w:ind w:left="714" w:hanging="357"/>
      </w:pPr>
      <w:r>
        <w:t>1 out of every 14 communicates using WhatsApp ©</w:t>
      </w:r>
    </w:p>
    <w:p w14:paraId="1454CC2C" w14:textId="42E7364D" w:rsidR="00B15B60" w:rsidRDefault="00CA5E6E" w:rsidP="00CA5E6E">
      <w:pPr>
        <w:spacing w:line="480" w:lineRule="auto"/>
      </w:pPr>
      <w:r>
        <w:t>For each of the findings, the facilitator asked: “</w:t>
      </w:r>
      <w:r>
        <w:t>What do you think about this finding, based on your experience and what you know about your community?” Participants discussed each finding in turn, exploring whether they agreed with the findings or not and why. The facilitator then asked: “Why do you think young women choose people like themselves or other female family members to go to for information?”</w:t>
      </w:r>
    </w:p>
    <w:sectPr w:rsidR="00B15B60" w:rsidSect="005F56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E821DF"/>
    <w:multiLevelType w:val="hybridMultilevel"/>
    <w:tmpl w:val="35A08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E05DF7"/>
    <w:multiLevelType w:val="hybridMultilevel"/>
    <w:tmpl w:val="20F25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058"/>
    <w:rsid w:val="00000CBB"/>
    <w:rsid w:val="0000114A"/>
    <w:rsid w:val="000144FB"/>
    <w:rsid w:val="00053B88"/>
    <w:rsid w:val="00072893"/>
    <w:rsid w:val="0007586C"/>
    <w:rsid w:val="000A08B7"/>
    <w:rsid w:val="000A4826"/>
    <w:rsid w:val="000A58FE"/>
    <w:rsid w:val="000B12CA"/>
    <w:rsid w:val="000B6C2A"/>
    <w:rsid w:val="000C1CE5"/>
    <w:rsid w:val="000C7E93"/>
    <w:rsid w:val="000E463F"/>
    <w:rsid w:val="00103E97"/>
    <w:rsid w:val="00105338"/>
    <w:rsid w:val="00166AFA"/>
    <w:rsid w:val="00173661"/>
    <w:rsid w:val="001956A7"/>
    <w:rsid w:val="001A07B4"/>
    <w:rsid w:val="001A223D"/>
    <w:rsid w:val="001B2192"/>
    <w:rsid w:val="001B4C36"/>
    <w:rsid w:val="001C264E"/>
    <w:rsid w:val="001C500D"/>
    <w:rsid w:val="001C6EBD"/>
    <w:rsid w:val="001D4F31"/>
    <w:rsid w:val="00217E06"/>
    <w:rsid w:val="0022254F"/>
    <w:rsid w:val="002259F2"/>
    <w:rsid w:val="002268D6"/>
    <w:rsid w:val="002343F8"/>
    <w:rsid w:val="00236BCF"/>
    <w:rsid w:val="00243520"/>
    <w:rsid w:val="00251CD4"/>
    <w:rsid w:val="00256EA8"/>
    <w:rsid w:val="0026038A"/>
    <w:rsid w:val="00275005"/>
    <w:rsid w:val="00276013"/>
    <w:rsid w:val="002950F7"/>
    <w:rsid w:val="002D5AC3"/>
    <w:rsid w:val="002D6090"/>
    <w:rsid w:val="002E679B"/>
    <w:rsid w:val="003072FF"/>
    <w:rsid w:val="0031467A"/>
    <w:rsid w:val="00331D98"/>
    <w:rsid w:val="00344662"/>
    <w:rsid w:val="003514FB"/>
    <w:rsid w:val="0035207D"/>
    <w:rsid w:val="00352C36"/>
    <w:rsid w:val="003600B4"/>
    <w:rsid w:val="0036457A"/>
    <w:rsid w:val="00367B20"/>
    <w:rsid w:val="0037107E"/>
    <w:rsid w:val="00375376"/>
    <w:rsid w:val="00380936"/>
    <w:rsid w:val="003820DD"/>
    <w:rsid w:val="00384FB2"/>
    <w:rsid w:val="00390516"/>
    <w:rsid w:val="0039560F"/>
    <w:rsid w:val="003977ED"/>
    <w:rsid w:val="003C3615"/>
    <w:rsid w:val="003D355F"/>
    <w:rsid w:val="003E35E9"/>
    <w:rsid w:val="003E7327"/>
    <w:rsid w:val="003F411C"/>
    <w:rsid w:val="00411E45"/>
    <w:rsid w:val="00471AB3"/>
    <w:rsid w:val="00492312"/>
    <w:rsid w:val="004968C0"/>
    <w:rsid w:val="00496AF3"/>
    <w:rsid w:val="004B12AF"/>
    <w:rsid w:val="004F603F"/>
    <w:rsid w:val="00501492"/>
    <w:rsid w:val="00505442"/>
    <w:rsid w:val="00507F8B"/>
    <w:rsid w:val="005111D8"/>
    <w:rsid w:val="00537B6E"/>
    <w:rsid w:val="00537E44"/>
    <w:rsid w:val="005578D8"/>
    <w:rsid w:val="00564333"/>
    <w:rsid w:val="0058084B"/>
    <w:rsid w:val="00580961"/>
    <w:rsid w:val="00590F1A"/>
    <w:rsid w:val="005927F7"/>
    <w:rsid w:val="005A448C"/>
    <w:rsid w:val="005D7967"/>
    <w:rsid w:val="005E433C"/>
    <w:rsid w:val="005F356C"/>
    <w:rsid w:val="005F5697"/>
    <w:rsid w:val="005F5DFA"/>
    <w:rsid w:val="00610F7C"/>
    <w:rsid w:val="00611B75"/>
    <w:rsid w:val="00612CEC"/>
    <w:rsid w:val="00616473"/>
    <w:rsid w:val="006262C4"/>
    <w:rsid w:val="00627925"/>
    <w:rsid w:val="00630743"/>
    <w:rsid w:val="006372D0"/>
    <w:rsid w:val="00644458"/>
    <w:rsid w:val="00655BA9"/>
    <w:rsid w:val="0066246A"/>
    <w:rsid w:val="006E172A"/>
    <w:rsid w:val="006E2A9B"/>
    <w:rsid w:val="006E3442"/>
    <w:rsid w:val="006E65D0"/>
    <w:rsid w:val="006F086D"/>
    <w:rsid w:val="0071323E"/>
    <w:rsid w:val="0071605D"/>
    <w:rsid w:val="00716B69"/>
    <w:rsid w:val="007229D4"/>
    <w:rsid w:val="00723326"/>
    <w:rsid w:val="00737756"/>
    <w:rsid w:val="00741DC2"/>
    <w:rsid w:val="00747756"/>
    <w:rsid w:val="00752442"/>
    <w:rsid w:val="00757B80"/>
    <w:rsid w:val="00761436"/>
    <w:rsid w:val="0076348D"/>
    <w:rsid w:val="007662ED"/>
    <w:rsid w:val="00771D5F"/>
    <w:rsid w:val="0077276B"/>
    <w:rsid w:val="0078492A"/>
    <w:rsid w:val="007B1C53"/>
    <w:rsid w:val="007B5121"/>
    <w:rsid w:val="007B5579"/>
    <w:rsid w:val="007C06A2"/>
    <w:rsid w:val="007C4298"/>
    <w:rsid w:val="007D115B"/>
    <w:rsid w:val="007D42C1"/>
    <w:rsid w:val="007F5E57"/>
    <w:rsid w:val="008244FB"/>
    <w:rsid w:val="008371AA"/>
    <w:rsid w:val="00843749"/>
    <w:rsid w:val="00861762"/>
    <w:rsid w:val="00864D2F"/>
    <w:rsid w:val="00875477"/>
    <w:rsid w:val="00881296"/>
    <w:rsid w:val="008C440E"/>
    <w:rsid w:val="008D37D2"/>
    <w:rsid w:val="008D5CC3"/>
    <w:rsid w:val="008E2086"/>
    <w:rsid w:val="008F01BD"/>
    <w:rsid w:val="00903BEC"/>
    <w:rsid w:val="00906718"/>
    <w:rsid w:val="00906DC0"/>
    <w:rsid w:val="00920F6C"/>
    <w:rsid w:val="009262A8"/>
    <w:rsid w:val="00931863"/>
    <w:rsid w:val="00940E99"/>
    <w:rsid w:val="00950DDD"/>
    <w:rsid w:val="0097086D"/>
    <w:rsid w:val="00995BBD"/>
    <w:rsid w:val="0099664F"/>
    <w:rsid w:val="009A6010"/>
    <w:rsid w:val="009B5B6F"/>
    <w:rsid w:val="009C13CD"/>
    <w:rsid w:val="009C4A9A"/>
    <w:rsid w:val="009D0718"/>
    <w:rsid w:val="009D5821"/>
    <w:rsid w:val="009F053D"/>
    <w:rsid w:val="009F30C9"/>
    <w:rsid w:val="009F5431"/>
    <w:rsid w:val="009F7025"/>
    <w:rsid w:val="00A0338A"/>
    <w:rsid w:val="00A04414"/>
    <w:rsid w:val="00A07497"/>
    <w:rsid w:val="00A07B3E"/>
    <w:rsid w:val="00A22DDC"/>
    <w:rsid w:val="00A345E0"/>
    <w:rsid w:val="00A45578"/>
    <w:rsid w:val="00A619C9"/>
    <w:rsid w:val="00A677F3"/>
    <w:rsid w:val="00A92807"/>
    <w:rsid w:val="00A93A7D"/>
    <w:rsid w:val="00A954F5"/>
    <w:rsid w:val="00AB2E0A"/>
    <w:rsid w:val="00AD534F"/>
    <w:rsid w:val="00AF0058"/>
    <w:rsid w:val="00AF2B38"/>
    <w:rsid w:val="00AF2C12"/>
    <w:rsid w:val="00B04085"/>
    <w:rsid w:val="00B109FE"/>
    <w:rsid w:val="00B113D2"/>
    <w:rsid w:val="00B146DC"/>
    <w:rsid w:val="00B15B60"/>
    <w:rsid w:val="00B44E6F"/>
    <w:rsid w:val="00B46DAA"/>
    <w:rsid w:val="00B476CD"/>
    <w:rsid w:val="00B512C9"/>
    <w:rsid w:val="00B65A8C"/>
    <w:rsid w:val="00B855BD"/>
    <w:rsid w:val="00B90E17"/>
    <w:rsid w:val="00B91C04"/>
    <w:rsid w:val="00B931FD"/>
    <w:rsid w:val="00B93C82"/>
    <w:rsid w:val="00B95AC1"/>
    <w:rsid w:val="00BC2C6E"/>
    <w:rsid w:val="00BD6E82"/>
    <w:rsid w:val="00BD740D"/>
    <w:rsid w:val="00BE0559"/>
    <w:rsid w:val="00BF10AF"/>
    <w:rsid w:val="00C01BCD"/>
    <w:rsid w:val="00C143E1"/>
    <w:rsid w:val="00C202B4"/>
    <w:rsid w:val="00C479F1"/>
    <w:rsid w:val="00C50904"/>
    <w:rsid w:val="00C76BE9"/>
    <w:rsid w:val="00C92E73"/>
    <w:rsid w:val="00C96988"/>
    <w:rsid w:val="00CA1118"/>
    <w:rsid w:val="00CA5E6E"/>
    <w:rsid w:val="00CC1DE8"/>
    <w:rsid w:val="00D06E68"/>
    <w:rsid w:val="00D25234"/>
    <w:rsid w:val="00D32B09"/>
    <w:rsid w:val="00D32E87"/>
    <w:rsid w:val="00D33194"/>
    <w:rsid w:val="00D37F30"/>
    <w:rsid w:val="00D72F90"/>
    <w:rsid w:val="00D73BF4"/>
    <w:rsid w:val="00D93297"/>
    <w:rsid w:val="00DA5393"/>
    <w:rsid w:val="00DA740C"/>
    <w:rsid w:val="00DB2748"/>
    <w:rsid w:val="00DB6880"/>
    <w:rsid w:val="00DB6EB2"/>
    <w:rsid w:val="00DC0478"/>
    <w:rsid w:val="00DC6FE1"/>
    <w:rsid w:val="00DD6156"/>
    <w:rsid w:val="00E01948"/>
    <w:rsid w:val="00E14DA4"/>
    <w:rsid w:val="00E21174"/>
    <w:rsid w:val="00E4250F"/>
    <w:rsid w:val="00E62B19"/>
    <w:rsid w:val="00E958BD"/>
    <w:rsid w:val="00EA46CE"/>
    <w:rsid w:val="00EA6FD9"/>
    <w:rsid w:val="00EA7084"/>
    <w:rsid w:val="00EB51C6"/>
    <w:rsid w:val="00EB676E"/>
    <w:rsid w:val="00EC34F4"/>
    <w:rsid w:val="00EE672E"/>
    <w:rsid w:val="00EE73A7"/>
    <w:rsid w:val="00EF1F8A"/>
    <w:rsid w:val="00F03580"/>
    <w:rsid w:val="00F10936"/>
    <w:rsid w:val="00F10CD0"/>
    <w:rsid w:val="00F54938"/>
    <w:rsid w:val="00F55457"/>
    <w:rsid w:val="00F559AE"/>
    <w:rsid w:val="00F562BF"/>
    <w:rsid w:val="00F602A8"/>
    <w:rsid w:val="00F61096"/>
    <w:rsid w:val="00F61E11"/>
    <w:rsid w:val="00F65743"/>
    <w:rsid w:val="00F93B0F"/>
    <w:rsid w:val="00FB1D0C"/>
    <w:rsid w:val="00FC0740"/>
    <w:rsid w:val="00FC3EFC"/>
    <w:rsid w:val="00FE431A"/>
    <w:rsid w:val="00FE58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F10ED5"/>
  <w15:chartTrackingRefBased/>
  <w15:docId w15:val="{5291498C-3A68-E247-BB48-3CC2ECB37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F0058"/>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058"/>
    <w:pPr>
      <w:ind w:left="720"/>
      <w:contextualSpacing/>
    </w:pPr>
  </w:style>
  <w:style w:type="character" w:styleId="CommentReference">
    <w:name w:val="annotation reference"/>
    <w:basedOn w:val="DefaultParagraphFont"/>
    <w:uiPriority w:val="99"/>
    <w:semiHidden/>
    <w:unhideWhenUsed/>
    <w:rsid w:val="00CA5E6E"/>
    <w:rPr>
      <w:sz w:val="16"/>
      <w:szCs w:val="16"/>
    </w:rPr>
  </w:style>
  <w:style w:type="paragraph" w:styleId="CommentText">
    <w:name w:val="annotation text"/>
    <w:basedOn w:val="Normal"/>
    <w:link w:val="CommentTextChar"/>
    <w:uiPriority w:val="99"/>
    <w:semiHidden/>
    <w:unhideWhenUsed/>
    <w:rsid w:val="00CA5E6E"/>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CA5E6E"/>
    <w:rPr>
      <w:sz w:val="20"/>
      <w:szCs w:val="20"/>
    </w:rPr>
  </w:style>
  <w:style w:type="paragraph" w:styleId="BalloonText">
    <w:name w:val="Balloon Text"/>
    <w:basedOn w:val="Normal"/>
    <w:link w:val="BalloonTextChar"/>
    <w:uiPriority w:val="99"/>
    <w:semiHidden/>
    <w:unhideWhenUsed/>
    <w:rsid w:val="00CA5E6E"/>
    <w:rPr>
      <w:sz w:val="18"/>
      <w:szCs w:val="18"/>
    </w:rPr>
  </w:style>
  <w:style w:type="character" w:customStyle="1" w:styleId="BalloonTextChar">
    <w:name w:val="Balloon Text Char"/>
    <w:basedOn w:val="DefaultParagraphFont"/>
    <w:link w:val="BalloonText"/>
    <w:uiPriority w:val="99"/>
    <w:semiHidden/>
    <w:rsid w:val="00CA5E6E"/>
    <w:rPr>
      <w:rFonts w:ascii="Times New Roman" w:eastAsia="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08</Words>
  <Characters>11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cGill</Company>
  <LinksUpToDate>false</LinksUpToDate>
  <CharactersWithSpaces>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outfi</dc:creator>
  <cp:keywords/>
  <dc:description/>
  <cp:lastModifiedBy>David Loutfi</cp:lastModifiedBy>
  <cp:revision>1</cp:revision>
  <dcterms:created xsi:type="dcterms:W3CDTF">2018-11-26T19:28:00Z</dcterms:created>
  <dcterms:modified xsi:type="dcterms:W3CDTF">2018-11-26T19:42:00Z</dcterms:modified>
</cp:coreProperties>
</file>